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80" w:rightFromText="180" w:horzAnchor="margin" w:tblpXSpec="center" w:tblpY="690"/>
        <w:tblW w:w="836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6128"/>
      </w:tblGrid>
      <w:tr w:rsidR="00C5042D" w:rsidRPr="00EE67FF" w:rsidTr="00CB3E71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:rsidR="00C5042D" w:rsidRPr="00920CC6" w:rsidRDefault="00C5042D" w:rsidP="00C5042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20C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  <w:r w:rsidR="00A531C0" w:rsidRPr="00920C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imers</w:t>
            </w:r>
          </w:p>
        </w:tc>
        <w:tc>
          <w:tcPr>
            <w:tcW w:w="6128" w:type="dxa"/>
            <w:tcBorders>
              <w:top w:val="single" w:sz="4" w:space="0" w:color="auto"/>
              <w:bottom w:val="single" w:sz="4" w:space="0" w:color="auto"/>
            </w:tcBorders>
          </w:tcPr>
          <w:p w:rsidR="00C5042D" w:rsidRPr="00920CC6" w:rsidRDefault="00C5042D" w:rsidP="00C5042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20C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imer sequences</w:t>
            </w:r>
            <w:r w:rsidR="00F3149F" w:rsidRPr="00920C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920C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5’-3’)</w:t>
            </w:r>
          </w:p>
        </w:tc>
      </w:tr>
      <w:tr w:rsidR="00C5042D" w:rsidRPr="00EE67FF" w:rsidTr="00CB3E71">
        <w:tc>
          <w:tcPr>
            <w:tcW w:w="2235" w:type="dxa"/>
            <w:tcBorders>
              <w:top w:val="single" w:sz="4" w:space="0" w:color="auto"/>
            </w:tcBorders>
          </w:tcPr>
          <w:p w:rsidR="00C5042D" w:rsidRPr="0024053D" w:rsidRDefault="00C5042D" w:rsidP="00C5042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24053D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For cDNA cloning</w:t>
            </w:r>
          </w:p>
        </w:tc>
        <w:tc>
          <w:tcPr>
            <w:tcW w:w="6128" w:type="dxa"/>
            <w:tcBorders>
              <w:top w:val="single" w:sz="4" w:space="0" w:color="auto"/>
            </w:tcBorders>
          </w:tcPr>
          <w:p w:rsidR="00C5042D" w:rsidRPr="00920CC6" w:rsidRDefault="00C5042D" w:rsidP="00C5042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3E0865" w:rsidRPr="00EE67FF" w:rsidTr="00CB3E71">
        <w:tc>
          <w:tcPr>
            <w:tcW w:w="2235" w:type="dxa"/>
          </w:tcPr>
          <w:p w:rsidR="003E0865" w:rsidRPr="00920CC6" w:rsidRDefault="003E0865" w:rsidP="00C5042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920CC6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A</w:t>
            </w:r>
            <w:r w:rsidR="002B635B" w:rsidRPr="00920CC6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my</w:t>
            </w:r>
            <w:r w:rsidRPr="00920CC6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-M-F</w:t>
            </w:r>
          </w:p>
        </w:tc>
        <w:tc>
          <w:tcPr>
            <w:tcW w:w="6128" w:type="dxa"/>
          </w:tcPr>
          <w:p w:rsidR="003E0865" w:rsidRPr="00920CC6" w:rsidRDefault="002B635B" w:rsidP="00C5042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20C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CAAGAAAGCAACCGACA</w:t>
            </w:r>
          </w:p>
        </w:tc>
      </w:tr>
      <w:tr w:rsidR="003E0865" w:rsidRPr="00EE67FF" w:rsidTr="00CB3E71">
        <w:tc>
          <w:tcPr>
            <w:tcW w:w="2235" w:type="dxa"/>
          </w:tcPr>
          <w:p w:rsidR="003E0865" w:rsidRPr="00920CC6" w:rsidRDefault="003E0865" w:rsidP="00C5042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920CC6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A</w:t>
            </w:r>
            <w:r w:rsidR="002B635B" w:rsidRPr="00920CC6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my</w:t>
            </w:r>
            <w:r w:rsidRPr="00920CC6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-M-R</w:t>
            </w:r>
          </w:p>
        </w:tc>
        <w:tc>
          <w:tcPr>
            <w:tcW w:w="6128" w:type="dxa"/>
          </w:tcPr>
          <w:p w:rsidR="003E0865" w:rsidRPr="00920CC6" w:rsidRDefault="002B635B" w:rsidP="00C5042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20C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GCCTTCAACAGACTGAAAAT</w:t>
            </w:r>
          </w:p>
        </w:tc>
      </w:tr>
      <w:tr w:rsidR="00C5042D" w:rsidRPr="00EE67FF" w:rsidTr="00CB3E71">
        <w:tc>
          <w:tcPr>
            <w:tcW w:w="2235" w:type="dxa"/>
          </w:tcPr>
          <w:p w:rsidR="00C5042D" w:rsidRPr="00920CC6" w:rsidRDefault="00C5042D" w:rsidP="00C5042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920CC6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A-3’RACE-F1</w:t>
            </w:r>
          </w:p>
        </w:tc>
        <w:tc>
          <w:tcPr>
            <w:tcW w:w="6128" w:type="dxa"/>
          </w:tcPr>
          <w:p w:rsidR="00C5042D" w:rsidRPr="00920CC6" w:rsidRDefault="00C5042D" w:rsidP="00C5042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20C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GATGGACCTCCGTCTAAT</w:t>
            </w:r>
          </w:p>
        </w:tc>
      </w:tr>
      <w:tr w:rsidR="00C5042D" w:rsidRPr="00EE67FF" w:rsidTr="00CB3E71">
        <w:tc>
          <w:tcPr>
            <w:tcW w:w="2235" w:type="dxa"/>
          </w:tcPr>
          <w:p w:rsidR="00C5042D" w:rsidRPr="00920CC6" w:rsidRDefault="00C5042D" w:rsidP="00C5042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920CC6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A-3’RACE-F2</w:t>
            </w:r>
          </w:p>
        </w:tc>
        <w:tc>
          <w:tcPr>
            <w:tcW w:w="6128" w:type="dxa"/>
          </w:tcPr>
          <w:p w:rsidR="00C5042D" w:rsidRPr="00920CC6" w:rsidRDefault="00C5042D" w:rsidP="00C5042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20C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GGAAATCAACAAGTGGCA</w:t>
            </w:r>
          </w:p>
        </w:tc>
      </w:tr>
      <w:tr w:rsidR="00C5042D" w:rsidRPr="00EE67FF" w:rsidTr="00CB3E71">
        <w:tc>
          <w:tcPr>
            <w:tcW w:w="2235" w:type="dxa"/>
          </w:tcPr>
          <w:p w:rsidR="00C5042D" w:rsidRPr="00920CC6" w:rsidRDefault="00C5042D" w:rsidP="00C5042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920CC6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A-3’RACE-F3</w:t>
            </w:r>
          </w:p>
        </w:tc>
        <w:tc>
          <w:tcPr>
            <w:tcW w:w="6128" w:type="dxa"/>
          </w:tcPr>
          <w:p w:rsidR="00C5042D" w:rsidRPr="00920CC6" w:rsidRDefault="00C5042D" w:rsidP="00C5042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20C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GACTTCACCATTGCTTT</w:t>
            </w:r>
          </w:p>
        </w:tc>
      </w:tr>
      <w:tr w:rsidR="00C5042D" w:rsidRPr="00EE67FF" w:rsidTr="00CB3E71">
        <w:tc>
          <w:tcPr>
            <w:tcW w:w="2235" w:type="dxa"/>
          </w:tcPr>
          <w:p w:rsidR="00C5042D" w:rsidRPr="00920CC6" w:rsidRDefault="00C5042D" w:rsidP="00C5042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920CC6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A-3’RACE-F4</w:t>
            </w:r>
          </w:p>
        </w:tc>
        <w:tc>
          <w:tcPr>
            <w:tcW w:w="6128" w:type="dxa"/>
          </w:tcPr>
          <w:p w:rsidR="00C5042D" w:rsidRPr="00920CC6" w:rsidRDefault="00C5042D" w:rsidP="00C5042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20C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CCTCCTGTCACTTTCTTTCA</w:t>
            </w:r>
          </w:p>
        </w:tc>
      </w:tr>
      <w:tr w:rsidR="00C5042D" w:rsidRPr="00EE67FF" w:rsidTr="00CB3E71">
        <w:tc>
          <w:tcPr>
            <w:tcW w:w="2235" w:type="dxa"/>
          </w:tcPr>
          <w:p w:rsidR="00C5042D" w:rsidRPr="003C4843" w:rsidRDefault="00C5042D" w:rsidP="00C5042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bookmarkStart w:id="0" w:name="_GoBack"/>
            <w:r w:rsidRPr="003C4843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For qPCR</w:t>
            </w:r>
            <w:bookmarkEnd w:id="0"/>
          </w:p>
        </w:tc>
        <w:tc>
          <w:tcPr>
            <w:tcW w:w="6128" w:type="dxa"/>
          </w:tcPr>
          <w:p w:rsidR="00C5042D" w:rsidRPr="00920CC6" w:rsidRDefault="00C5042D" w:rsidP="00C5042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C5042D" w:rsidRPr="00EE67FF" w:rsidTr="00CB3E71">
        <w:tc>
          <w:tcPr>
            <w:tcW w:w="2235" w:type="dxa"/>
          </w:tcPr>
          <w:p w:rsidR="00C5042D" w:rsidRPr="00920CC6" w:rsidRDefault="00C5042D" w:rsidP="00C5042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920CC6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q-A</w:t>
            </w:r>
            <w:r w:rsidR="003604B8" w:rsidRPr="00920CC6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my</w:t>
            </w:r>
            <w:r w:rsidRPr="00920CC6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-F</w:t>
            </w:r>
          </w:p>
        </w:tc>
        <w:tc>
          <w:tcPr>
            <w:tcW w:w="6128" w:type="dxa"/>
          </w:tcPr>
          <w:p w:rsidR="00C5042D" w:rsidRPr="00920CC6" w:rsidRDefault="00C5042D" w:rsidP="00C5042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20C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GGAAATCAACAAGTGGCA</w:t>
            </w:r>
          </w:p>
        </w:tc>
      </w:tr>
      <w:tr w:rsidR="00C5042D" w:rsidRPr="00EE67FF" w:rsidTr="00CB3E71">
        <w:tc>
          <w:tcPr>
            <w:tcW w:w="2235" w:type="dxa"/>
          </w:tcPr>
          <w:p w:rsidR="00C5042D" w:rsidRPr="00920CC6" w:rsidRDefault="00C5042D" w:rsidP="00C5042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920CC6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q-A</w:t>
            </w:r>
            <w:r w:rsidR="003604B8" w:rsidRPr="00920CC6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my</w:t>
            </w:r>
            <w:r w:rsidRPr="00920CC6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-R</w:t>
            </w:r>
          </w:p>
        </w:tc>
        <w:tc>
          <w:tcPr>
            <w:tcW w:w="6128" w:type="dxa"/>
          </w:tcPr>
          <w:p w:rsidR="00C5042D" w:rsidRPr="00920CC6" w:rsidRDefault="00C5042D" w:rsidP="00C5042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20C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GGCGTAACCTTCAGAGT</w:t>
            </w:r>
          </w:p>
        </w:tc>
      </w:tr>
      <w:tr w:rsidR="00C5042D" w:rsidRPr="00EE67FF" w:rsidTr="00CB3E71">
        <w:tc>
          <w:tcPr>
            <w:tcW w:w="2235" w:type="dxa"/>
          </w:tcPr>
          <w:p w:rsidR="00C5042D" w:rsidRPr="00920CC6" w:rsidRDefault="00C5042D" w:rsidP="00C5042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920CC6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qβ-actin-F</w:t>
            </w:r>
          </w:p>
        </w:tc>
        <w:tc>
          <w:tcPr>
            <w:tcW w:w="6128" w:type="dxa"/>
          </w:tcPr>
          <w:p w:rsidR="00C5042D" w:rsidRPr="00920CC6" w:rsidRDefault="00C5042D" w:rsidP="00C5042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20C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AGAGGAACACCCAGTC</w:t>
            </w:r>
          </w:p>
        </w:tc>
      </w:tr>
      <w:tr w:rsidR="00C5042D" w:rsidRPr="00EE67FF" w:rsidTr="00CB3E71">
        <w:tc>
          <w:tcPr>
            <w:tcW w:w="2235" w:type="dxa"/>
          </w:tcPr>
          <w:p w:rsidR="00C5042D" w:rsidRPr="00920CC6" w:rsidRDefault="00C5042D" w:rsidP="00C5042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920CC6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qβ-actin-R</w:t>
            </w:r>
          </w:p>
        </w:tc>
        <w:tc>
          <w:tcPr>
            <w:tcW w:w="6128" w:type="dxa"/>
          </w:tcPr>
          <w:p w:rsidR="00C5042D" w:rsidRPr="00920CC6" w:rsidRDefault="00C5042D" w:rsidP="00C5042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20C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GGCGTAACCTTCATAG</w:t>
            </w:r>
          </w:p>
        </w:tc>
      </w:tr>
      <w:tr w:rsidR="00C5042D" w:rsidRPr="00EE67FF" w:rsidTr="00CB3E71">
        <w:tc>
          <w:tcPr>
            <w:tcW w:w="2235" w:type="dxa"/>
          </w:tcPr>
          <w:p w:rsidR="00C5042D" w:rsidRPr="0024053D" w:rsidRDefault="00C5042D" w:rsidP="00C5042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24053D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For ISH probe</w:t>
            </w:r>
          </w:p>
        </w:tc>
        <w:tc>
          <w:tcPr>
            <w:tcW w:w="6128" w:type="dxa"/>
          </w:tcPr>
          <w:p w:rsidR="00C5042D" w:rsidRPr="00920CC6" w:rsidRDefault="00C5042D" w:rsidP="00C5042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C5042D" w:rsidRPr="00EE67FF" w:rsidTr="00CB3E71">
        <w:tc>
          <w:tcPr>
            <w:tcW w:w="2235" w:type="dxa"/>
          </w:tcPr>
          <w:p w:rsidR="00C5042D" w:rsidRPr="00920CC6" w:rsidRDefault="003604B8" w:rsidP="00C5042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920CC6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p-</w:t>
            </w:r>
            <w:r w:rsidR="00C5042D" w:rsidRPr="00920CC6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Amy-F</w:t>
            </w:r>
          </w:p>
        </w:tc>
        <w:tc>
          <w:tcPr>
            <w:tcW w:w="6128" w:type="dxa"/>
          </w:tcPr>
          <w:p w:rsidR="00C5042D" w:rsidRPr="00920CC6" w:rsidRDefault="00C5042D" w:rsidP="00C5042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20C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AATACAAAATGGCTAACGC</w:t>
            </w:r>
          </w:p>
        </w:tc>
      </w:tr>
      <w:tr w:rsidR="00C5042D" w:rsidRPr="00EE67FF" w:rsidTr="00CB3E71">
        <w:tc>
          <w:tcPr>
            <w:tcW w:w="2235" w:type="dxa"/>
          </w:tcPr>
          <w:p w:rsidR="00C5042D" w:rsidRPr="00920CC6" w:rsidRDefault="003604B8" w:rsidP="00C5042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920CC6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p-</w:t>
            </w:r>
            <w:r w:rsidR="00C5042D" w:rsidRPr="00920CC6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Amy-R</w:t>
            </w:r>
          </w:p>
        </w:tc>
        <w:tc>
          <w:tcPr>
            <w:tcW w:w="6128" w:type="dxa"/>
          </w:tcPr>
          <w:p w:rsidR="00C5042D" w:rsidRPr="00920CC6" w:rsidRDefault="00C5042D" w:rsidP="00C5042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20C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AGCAATGGTGAAGTCGG</w:t>
            </w:r>
          </w:p>
        </w:tc>
      </w:tr>
      <w:tr w:rsidR="00C5042D" w:rsidRPr="00EE67FF" w:rsidTr="00CB3E71">
        <w:tc>
          <w:tcPr>
            <w:tcW w:w="2235" w:type="dxa"/>
          </w:tcPr>
          <w:p w:rsidR="00C5042D" w:rsidRPr="0024053D" w:rsidRDefault="00C5042D" w:rsidP="00C5042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24053D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For codon optimization </w:t>
            </w:r>
          </w:p>
        </w:tc>
        <w:tc>
          <w:tcPr>
            <w:tcW w:w="6128" w:type="dxa"/>
          </w:tcPr>
          <w:p w:rsidR="00C5042D" w:rsidRPr="00920CC6" w:rsidRDefault="00C5042D" w:rsidP="00C5042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C5042D" w:rsidRPr="00EE67FF" w:rsidTr="00CB3E71">
        <w:tc>
          <w:tcPr>
            <w:tcW w:w="2235" w:type="dxa"/>
          </w:tcPr>
          <w:p w:rsidR="00C5042D" w:rsidRPr="00920CC6" w:rsidRDefault="00C5042D" w:rsidP="003604B8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920CC6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A</w:t>
            </w:r>
            <w:r w:rsidR="003604B8" w:rsidRPr="00920CC6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my</w:t>
            </w:r>
            <w:r w:rsidRPr="00920CC6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-CO-F1</w:t>
            </w:r>
          </w:p>
        </w:tc>
        <w:tc>
          <w:tcPr>
            <w:tcW w:w="6128" w:type="dxa"/>
          </w:tcPr>
          <w:p w:rsidR="00C5042D" w:rsidRPr="00920CC6" w:rsidRDefault="00C5042D" w:rsidP="00C5042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20C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GAAATGGACAGACGTAGCTCTT</w:t>
            </w:r>
          </w:p>
        </w:tc>
      </w:tr>
      <w:tr w:rsidR="00C5042D" w:rsidRPr="00EE67FF" w:rsidTr="00CB3E71">
        <w:tc>
          <w:tcPr>
            <w:tcW w:w="2235" w:type="dxa"/>
          </w:tcPr>
          <w:p w:rsidR="00C5042D" w:rsidRPr="00920CC6" w:rsidRDefault="00C5042D" w:rsidP="003604B8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920CC6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A</w:t>
            </w:r>
            <w:r w:rsidR="003604B8" w:rsidRPr="00920CC6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my</w:t>
            </w:r>
            <w:r w:rsidRPr="00920CC6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-CO-F2</w:t>
            </w:r>
          </w:p>
        </w:tc>
        <w:tc>
          <w:tcPr>
            <w:tcW w:w="6128" w:type="dxa"/>
          </w:tcPr>
          <w:p w:rsidR="00C5042D" w:rsidRPr="00920CC6" w:rsidRDefault="00C5042D" w:rsidP="00C5042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20C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GTTTGATACCAACGCGGTGGGCGATCGCGAAACCATTGTGCAGCTGTTTAGCTGGAAATGGACAGACGTAGCTCTT</w:t>
            </w:r>
          </w:p>
        </w:tc>
      </w:tr>
      <w:tr w:rsidR="00C5042D" w:rsidRPr="00EE67FF" w:rsidTr="00CB3E71">
        <w:tc>
          <w:tcPr>
            <w:tcW w:w="2235" w:type="dxa"/>
          </w:tcPr>
          <w:p w:rsidR="00C5042D" w:rsidRPr="00920CC6" w:rsidRDefault="00C5042D" w:rsidP="003604B8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920CC6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A</w:t>
            </w:r>
            <w:r w:rsidR="003604B8" w:rsidRPr="00920CC6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my</w:t>
            </w:r>
            <w:r w:rsidRPr="00920CC6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-CO-F3</w:t>
            </w:r>
          </w:p>
        </w:tc>
        <w:tc>
          <w:tcPr>
            <w:tcW w:w="6128" w:type="dxa"/>
          </w:tcPr>
          <w:p w:rsidR="00C5042D" w:rsidRPr="0024053D" w:rsidRDefault="00C5042D" w:rsidP="00C5042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405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CGGATCCGAATTCGAGCTCCAGTTTGATACCAACGCGGTGGG</w:t>
            </w:r>
          </w:p>
        </w:tc>
      </w:tr>
      <w:tr w:rsidR="00C5042D" w:rsidRPr="00EE67FF" w:rsidTr="00CB3E71">
        <w:tc>
          <w:tcPr>
            <w:tcW w:w="2235" w:type="dxa"/>
          </w:tcPr>
          <w:p w:rsidR="00C5042D" w:rsidRPr="00920CC6" w:rsidRDefault="00C5042D" w:rsidP="00C5042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920CC6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A</w:t>
            </w:r>
            <w:r w:rsidR="003604B8" w:rsidRPr="00920CC6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my</w:t>
            </w:r>
            <w:r w:rsidRPr="00920CC6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-Xho1-R</w:t>
            </w:r>
          </w:p>
        </w:tc>
        <w:tc>
          <w:tcPr>
            <w:tcW w:w="6128" w:type="dxa"/>
          </w:tcPr>
          <w:p w:rsidR="00C5042D" w:rsidRPr="0024053D" w:rsidRDefault="00C5042D" w:rsidP="00C5042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405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GGTGGTGGTGGTGCTCGAGTCTATATGAAAGAAAGTGAC</w:t>
            </w:r>
          </w:p>
        </w:tc>
      </w:tr>
    </w:tbl>
    <w:p w:rsidR="00C5042D" w:rsidRDefault="001403E3" w:rsidP="006B445D">
      <w:pPr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t>Table 1.</w:t>
      </w:r>
      <w:r w:rsidR="00C5042D" w:rsidRPr="00EE67FF">
        <w:rPr>
          <w:rFonts w:ascii="Times New Roman" w:eastAsia="宋体" w:hAnsi="Times New Roman" w:cs="Times New Roman"/>
          <w:sz w:val="24"/>
        </w:rPr>
        <w:t xml:space="preserve"> Primer sequences information.</w:t>
      </w:r>
    </w:p>
    <w:p w:rsidR="00C52981" w:rsidRDefault="00C52981" w:rsidP="006B445D">
      <w:pPr>
        <w:rPr>
          <w:rFonts w:ascii="Times New Roman" w:eastAsia="宋体" w:hAnsi="Times New Roman" w:cs="Times New Roman"/>
          <w:sz w:val="24"/>
        </w:rPr>
      </w:pPr>
    </w:p>
    <w:p w:rsidR="00C52981" w:rsidRPr="00C52981" w:rsidRDefault="00C52981" w:rsidP="00C52981">
      <w:pPr>
        <w:rPr>
          <w:rFonts w:ascii="Times New Roman" w:eastAsia="宋体" w:hAnsi="Times New Roman" w:cs="Times New Roman"/>
          <w:sz w:val="24"/>
        </w:rPr>
      </w:pPr>
    </w:p>
    <w:p w:rsidR="00C52981" w:rsidRPr="00C52981" w:rsidRDefault="00C52981" w:rsidP="00C52981">
      <w:pPr>
        <w:rPr>
          <w:rFonts w:ascii="Times New Roman" w:eastAsia="宋体" w:hAnsi="Times New Roman" w:cs="Times New Roman"/>
          <w:sz w:val="24"/>
        </w:rPr>
      </w:pPr>
    </w:p>
    <w:p w:rsidR="00C52981" w:rsidRPr="00C52981" w:rsidRDefault="00C52981" w:rsidP="00C52981">
      <w:pPr>
        <w:rPr>
          <w:rFonts w:ascii="Times New Roman" w:eastAsia="宋体" w:hAnsi="Times New Roman" w:cs="Times New Roman"/>
          <w:sz w:val="24"/>
        </w:rPr>
      </w:pPr>
    </w:p>
    <w:p w:rsidR="00C52981" w:rsidRPr="00C52981" w:rsidRDefault="00C52981" w:rsidP="00C52981">
      <w:pPr>
        <w:rPr>
          <w:rFonts w:ascii="Times New Roman" w:eastAsia="宋体" w:hAnsi="Times New Roman" w:cs="Times New Roman"/>
          <w:sz w:val="24"/>
        </w:rPr>
      </w:pPr>
    </w:p>
    <w:p w:rsidR="00C52981" w:rsidRPr="00C52981" w:rsidRDefault="00C52981" w:rsidP="00C52981">
      <w:pPr>
        <w:rPr>
          <w:rFonts w:ascii="Times New Roman" w:eastAsia="宋体" w:hAnsi="Times New Roman" w:cs="Times New Roman"/>
          <w:sz w:val="24"/>
        </w:rPr>
      </w:pPr>
    </w:p>
    <w:p w:rsidR="00C52981" w:rsidRPr="00C52981" w:rsidRDefault="00C52981" w:rsidP="00C52981">
      <w:pPr>
        <w:rPr>
          <w:rFonts w:ascii="Times New Roman" w:eastAsia="宋体" w:hAnsi="Times New Roman" w:cs="Times New Roman"/>
          <w:sz w:val="24"/>
        </w:rPr>
      </w:pPr>
    </w:p>
    <w:p w:rsidR="00C52981" w:rsidRPr="00C52981" w:rsidRDefault="00C52981" w:rsidP="00C52981">
      <w:pPr>
        <w:rPr>
          <w:rFonts w:ascii="Times New Roman" w:eastAsia="宋体" w:hAnsi="Times New Roman" w:cs="Times New Roman"/>
          <w:sz w:val="24"/>
        </w:rPr>
      </w:pPr>
    </w:p>
    <w:p w:rsidR="00C52981" w:rsidRPr="00C52981" w:rsidRDefault="00C52981" w:rsidP="00C52981">
      <w:pPr>
        <w:rPr>
          <w:rFonts w:ascii="Times New Roman" w:eastAsia="宋体" w:hAnsi="Times New Roman" w:cs="Times New Roman"/>
          <w:sz w:val="24"/>
        </w:rPr>
      </w:pPr>
    </w:p>
    <w:p w:rsidR="00C52981" w:rsidRPr="00C52981" w:rsidRDefault="00C52981" w:rsidP="00C52981">
      <w:pPr>
        <w:rPr>
          <w:rFonts w:ascii="Times New Roman" w:eastAsia="宋体" w:hAnsi="Times New Roman" w:cs="Times New Roman"/>
          <w:sz w:val="24"/>
        </w:rPr>
      </w:pPr>
    </w:p>
    <w:p w:rsidR="00C52981" w:rsidRPr="00C52981" w:rsidRDefault="00C52981" w:rsidP="00C52981">
      <w:pPr>
        <w:rPr>
          <w:rFonts w:ascii="Times New Roman" w:eastAsia="宋体" w:hAnsi="Times New Roman" w:cs="Times New Roman"/>
          <w:sz w:val="24"/>
        </w:rPr>
      </w:pPr>
    </w:p>
    <w:p w:rsidR="00C52981" w:rsidRPr="00C52981" w:rsidRDefault="00C52981" w:rsidP="00C52981">
      <w:pPr>
        <w:rPr>
          <w:rFonts w:ascii="Times New Roman" w:eastAsia="宋体" w:hAnsi="Times New Roman" w:cs="Times New Roman"/>
          <w:sz w:val="24"/>
        </w:rPr>
      </w:pPr>
    </w:p>
    <w:p w:rsidR="00C52981" w:rsidRPr="00C52981" w:rsidRDefault="00C52981" w:rsidP="00C52981">
      <w:pPr>
        <w:rPr>
          <w:rFonts w:ascii="Times New Roman" w:eastAsia="宋体" w:hAnsi="Times New Roman" w:cs="Times New Roman"/>
          <w:sz w:val="24"/>
        </w:rPr>
      </w:pPr>
    </w:p>
    <w:p w:rsidR="00C52981" w:rsidRPr="00C52981" w:rsidRDefault="00C52981" w:rsidP="00C52981">
      <w:pPr>
        <w:rPr>
          <w:rFonts w:ascii="Times New Roman" w:eastAsia="宋体" w:hAnsi="Times New Roman" w:cs="Times New Roman"/>
          <w:sz w:val="24"/>
        </w:rPr>
      </w:pPr>
    </w:p>
    <w:p w:rsidR="00C52981" w:rsidRPr="00C52981" w:rsidRDefault="00C52981" w:rsidP="00C52981">
      <w:pPr>
        <w:rPr>
          <w:rFonts w:ascii="Times New Roman" w:eastAsia="宋体" w:hAnsi="Times New Roman" w:cs="Times New Roman"/>
          <w:sz w:val="24"/>
        </w:rPr>
      </w:pPr>
    </w:p>
    <w:p w:rsidR="00C52981" w:rsidRPr="00C52981" w:rsidRDefault="00C52981" w:rsidP="00C52981">
      <w:pPr>
        <w:rPr>
          <w:rFonts w:ascii="Times New Roman" w:eastAsia="宋体" w:hAnsi="Times New Roman" w:cs="Times New Roman"/>
          <w:sz w:val="24"/>
        </w:rPr>
      </w:pPr>
    </w:p>
    <w:p w:rsidR="00C52981" w:rsidRPr="00C52981" w:rsidRDefault="00C52981" w:rsidP="00C52981">
      <w:pPr>
        <w:rPr>
          <w:rFonts w:ascii="Times New Roman" w:eastAsia="宋体" w:hAnsi="Times New Roman" w:cs="Times New Roman"/>
          <w:sz w:val="24"/>
        </w:rPr>
      </w:pPr>
    </w:p>
    <w:p w:rsidR="00C52981" w:rsidRPr="00C52981" w:rsidRDefault="00C52981" w:rsidP="00C52981">
      <w:pPr>
        <w:rPr>
          <w:rFonts w:ascii="Times New Roman" w:eastAsia="宋体" w:hAnsi="Times New Roman" w:cs="Times New Roman"/>
          <w:sz w:val="24"/>
        </w:rPr>
      </w:pPr>
    </w:p>
    <w:p w:rsidR="00C52981" w:rsidRPr="00C52981" w:rsidRDefault="00C52981" w:rsidP="00C52981">
      <w:pPr>
        <w:rPr>
          <w:rFonts w:ascii="Times New Roman" w:eastAsia="宋体" w:hAnsi="Times New Roman" w:cs="Times New Roman"/>
          <w:sz w:val="24"/>
        </w:rPr>
      </w:pPr>
    </w:p>
    <w:p w:rsidR="00C52981" w:rsidRPr="00C52981" w:rsidRDefault="00C52981" w:rsidP="00C52981">
      <w:pPr>
        <w:rPr>
          <w:rFonts w:ascii="Times New Roman" w:eastAsia="宋体" w:hAnsi="Times New Roman" w:cs="Times New Roman"/>
          <w:sz w:val="24"/>
        </w:rPr>
      </w:pPr>
    </w:p>
    <w:p w:rsidR="00C52981" w:rsidRPr="00C52981" w:rsidRDefault="00C52981" w:rsidP="00C52981">
      <w:pPr>
        <w:rPr>
          <w:rFonts w:ascii="Times New Roman" w:eastAsia="宋体" w:hAnsi="Times New Roman" w:cs="Times New Roman"/>
          <w:sz w:val="24"/>
        </w:rPr>
      </w:pPr>
    </w:p>
    <w:p w:rsidR="00C52981" w:rsidRPr="00C52981" w:rsidRDefault="00C52981" w:rsidP="00C52981">
      <w:pPr>
        <w:rPr>
          <w:rFonts w:ascii="Times New Roman" w:eastAsia="宋体" w:hAnsi="Times New Roman" w:cs="Times New Roman"/>
          <w:sz w:val="24"/>
        </w:rPr>
      </w:pPr>
    </w:p>
    <w:p w:rsidR="00C52981" w:rsidRPr="00C52981" w:rsidRDefault="00C52981" w:rsidP="00C52981">
      <w:pPr>
        <w:rPr>
          <w:rFonts w:ascii="Times New Roman" w:eastAsia="宋体" w:hAnsi="Times New Roman" w:cs="Times New Roman"/>
          <w:sz w:val="24"/>
        </w:rPr>
      </w:pPr>
    </w:p>
    <w:p w:rsidR="00C52981" w:rsidRPr="00C52981" w:rsidRDefault="00C52981" w:rsidP="00C52981">
      <w:pPr>
        <w:rPr>
          <w:rFonts w:ascii="Times New Roman" w:eastAsia="宋体" w:hAnsi="Times New Roman" w:cs="Times New Roman"/>
          <w:sz w:val="24"/>
        </w:rPr>
      </w:pPr>
    </w:p>
    <w:sectPr w:rsidR="00C52981" w:rsidRPr="00C529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6408D" w:rsidRDefault="0026408D" w:rsidP="00EE67FF">
      <w:r>
        <w:separator/>
      </w:r>
    </w:p>
  </w:endnote>
  <w:endnote w:type="continuationSeparator" w:id="0">
    <w:p w:rsidR="0026408D" w:rsidRDefault="0026408D" w:rsidP="00EE67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6408D" w:rsidRDefault="0026408D" w:rsidP="00EE67FF">
      <w:r>
        <w:separator/>
      </w:r>
    </w:p>
  </w:footnote>
  <w:footnote w:type="continuationSeparator" w:id="0">
    <w:p w:rsidR="0026408D" w:rsidRDefault="0026408D" w:rsidP="00EE67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5A34"/>
    <w:rsid w:val="001403E3"/>
    <w:rsid w:val="0019087C"/>
    <w:rsid w:val="0024053D"/>
    <w:rsid w:val="0026408D"/>
    <w:rsid w:val="002B635B"/>
    <w:rsid w:val="003604B8"/>
    <w:rsid w:val="00380561"/>
    <w:rsid w:val="003C4843"/>
    <w:rsid w:val="003E0865"/>
    <w:rsid w:val="00431DF8"/>
    <w:rsid w:val="00512993"/>
    <w:rsid w:val="00643930"/>
    <w:rsid w:val="006B445D"/>
    <w:rsid w:val="006E5717"/>
    <w:rsid w:val="008A7676"/>
    <w:rsid w:val="008B33EE"/>
    <w:rsid w:val="008F7564"/>
    <w:rsid w:val="00920CC6"/>
    <w:rsid w:val="009B7EB6"/>
    <w:rsid w:val="00A531C0"/>
    <w:rsid w:val="00B25A34"/>
    <w:rsid w:val="00B962B7"/>
    <w:rsid w:val="00C5042D"/>
    <w:rsid w:val="00C52981"/>
    <w:rsid w:val="00C639D9"/>
    <w:rsid w:val="00CB3E71"/>
    <w:rsid w:val="00EE67FF"/>
    <w:rsid w:val="00F3149F"/>
    <w:rsid w:val="00F86755"/>
    <w:rsid w:val="00F93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E13249D-CB74-4A96-8420-DD6052DFA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504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E67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E67F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E67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E67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117</Words>
  <Characters>667</Characters>
  <Application>Microsoft Office Word</Application>
  <DocSecurity>0</DocSecurity>
  <Lines>5</Lines>
  <Paragraphs>1</Paragraphs>
  <ScaleCrop>false</ScaleCrop>
  <Company/>
  <LinksUpToDate>false</LinksUpToDate>
  <CharactersWithSpaces>7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FEN</dc:creator>
  <cp:keywords/>
  <dc:description/>
  <cp:lastModifiedBy>XIAOFEN</cp:lastModifiedBy>
  <cp:revision>20</cp:revision>
  <dcterms:created xsi:type="dcterms:W3CDTF">2019-09-12T02:31:00Z</dcterms:created>
  <dcterms:modified xsi:type="dcterms:W3CDTF">2020-09-02T09:32:00Z</dcterms:modified>
</cp:coreProperties>
</file>